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endix 1. Factors affecting the probability of completing 4+ of 6 workshop sessions, and of completing 6 of 6 sessions, Full Sample 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2160"/>
        <w:gridCol w:w="2160"/>
      </w:tblGrid>
      <w:tr>
        <w:trPr/>
        <w:tc>
          <w:tcPr>
            <w:tcW w:w="50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(1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(2)</w:t>
            </w:r>
          </w:p>
        </w:tc>
      </w:tr>
      <w:tr>
        <w:trPr/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+ of 6 sessions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f 6 sessions</w:t>
            </w:r>
          </w:p>
        </w:tc>
      </w:tr>
      <w:tr>
        <w:trPr/>
        <w:tc>
          <w:tcPr>
            <w:tcW w:w="50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orkshop Participant / Type (reference NLW DSMP Englis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no DSMP Englis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8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no DSMP Spanis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6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no PMPD Englis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5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no PMPD Spanis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9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60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orkshop Site (reference healthcare organization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ucational institu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7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96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ith-based organiz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3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idential facil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nior cen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7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site typ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munity cen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 site typ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2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0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continuous; 18-110 years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9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hronic conditio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health insura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6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s a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8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ducational attainment (reference did not graduate high schoo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school graduate or G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 college or technical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chelor’s degree or mo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1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 educational attain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9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sus division (reference Pacific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w Englan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d Atlanti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5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st Nor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6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st Nor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61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th Atlanti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1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st Sou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8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13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st Sou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7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6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unt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3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 census divis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6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s a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2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8)</w:t>
            </w:r>
          </w:p>
        </w:tc>
      </w:tr>
      <w:tr>
        <w:trPr/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,858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,858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s: Robust standard errors are in parenthesis. *p &lt; .05; **p &lt; .01; ***p &lt; .001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efficients and standard errors presented as percentage-points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For Model (1), 0.00% (n=1) of predictions fell outside the 0-1 range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or Model (2), 0.00% (n=0) of predictions fell outside the 0-1 range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0:05:00Z</dcterms:created>
  <dc:creator>.</dc:creator>
  <dc:description/>
  <cp:keywords/>
  <dc:language>en-US</dc:language>
  <cp:lastModifiedBy>word</cp:lastModifiedBy>
  <dcterms:modified xsi:type="dcterms:W3CDTF">2020-03-18T10:05:00Z</dcterms:modified>
  <cp:revision>2</cp:revision>
  <dc:subject/>
  <dc:title>.</dc:title>
</cp:coreProperties>
</file>